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1A9C6" w14:textId="3718C5C0" w:rsidR="009A312D" w:rsidRPr="0013041F" w:rsidRDefault="00CE0B1B" w:rsidP="009A312D">
      <w:pPr>
        <w:spacing w:line="480" w:lineRule="exac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13041F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13041F" w:rsidRPr="0013041F">
        <w:rPr>
          <w:rFonts w:ascii="Times New Roman" w:hAnsi="Times New Roman" w:cs="Times New Roman"/>
          <w:b/>
          <w:bCs/>
          <w:sz w:val="28"/>
          <w:szCs w:val="28"/>
        </w:rPr>
        <w:t>ary Table</w:t>
      </w:r>
      <w:r w:rsidR="00490E90" w:rsidRPr="0013041F">
        <w:rPr>
          <w:rFonts w:ascii="Times New Roman" w:hAnsi="Times New Roman" w:cs="Times New Roman"/>
          <w:b/>
          <w:bCs/>
          <w:sz w:val="28"/>
          <w:szCs w:val="28"/>
        </w:rPr>
        <w:t xml:space="preserve"> 1. </w:t>
      </w:r>
      <w:r w:rsidR="009A312D" w:rsidRPr="0013041F">
        <w:rPr>
          <w:rFonts w:ascii="Times New Roman" w:eastAsia="Calibri" w:hAnsi="Times New Roman" w:cs="Times New Roman"/>
          <w:b/>
          <w:bCs/>
          <w:sz w:val="28"/>
          <w:szCs w:val="28"/>
        </w:rPr>
        <w:t>Patient Characteristics (N=5,284)</w:t>
      </w: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00"/>
        <w:gridCol w:w="1260"/>
        <w:gridCol w:w="2070"/>
        <w:gridCol w:w="1170"/>
      </w:tblGrid>
      <w:tr w:rsidR="009A312D" w:rsidRPr="00805699" w14:paraId="4A7E4841" w14:textId="77777777" w:rsidTr="00394D81">
        <w:trPr>
          <w:trHeight w:val="297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AE1C7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468C2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ed Bugs (n=33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3AFAD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 Bed Bugs (n=4,95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7211D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P </w:t>
            </w:r>
            <w:r w:rsidRPr="0080569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lue</w:t>
            </w:r>
          </w:p>
        </w:tc>
      </w:tr>
      <w:tr w:rsidR="009A312D" w:rsidRPr="00805699" w14:paraId="69B95C3F" w14:textId="77777777" w:rsidTr="00394D81">
        <w:trPr>
          <w:trHeight w:val="297"/>
        </w:trPr>
        <w:tc>
          <w:tcPr>
            <w:tcW w:w="3600" w:type="dxa"/>
          </w:tcPr>
          <w:p w14:paraId="69A6B39D" w14:textId="77777777" w:rsidR="009A312D" w:rsidRPr="00025D24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25D24">
              <w:rPr>
                <w:rFonts w:ascii="Times New Roman" w:hAnsi="Times New Roman" w:cs="Times New Roman"/>
                <w:sz w:val="28"/>
                <w:szCs w:val="28"/>
              </w:rPr>
              <w:t>Sex, No. (%)</w:t>
            </w:r>
          </w:p>
        </w:tc>
        <w:tc>
          <w:tcPr>
            <w:tcW w:w="1260" w:type="dxa"/>
          </w:tcPr>
          <w:p w14:paraId="3B456B3F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71302839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5F8418D4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5A570317" w14:textId="77777777" w:rsidTr="00394D81">
        <w:trPr>
          <w:trHeight w:val="297"/>
        </w:trPr>
        <w:tc>
          <w:tcPr>
            <w:tcW w:w="3600" w:type="dxa"/>
          </w:tcPr>
          <w:p w14:paraId="0714D7EC" w14:textId="77777777" w:rsidR="009A312D" w:rsidRPr="00025D24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25D24">
              <w:rPr>
                <w:rFonts w:ascii="Times New Roman" w:hAnsi="Times New Roman" w:cs="Times New Roman"/>
                <w:sz w:val="28"/>
                <w:szCs w:val="28"/>
              </w:rPr>
              <w:t xml:space="preserve">        Male</w:t>
            </w:r>
          </w:p>
        </w:tc>
        <w:tc>
          <w:tcPr>
            <w:tcW w:w="1260" w:type="dxa"/>
          </w:tcPr>
          <w:p w14:paraId="45AC35F3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3 (43.1)</w:t>
            </w:r>
          </w:p>
        </w:tc>
        <w:tc>
          <w:tcPr>
            <w:tcW w:w="2070" w:type="dxa"/>
          </w:tcPr>
          <w:p w14:paraId="7A9E9479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24 (42.9)</w:t>
            </w:r>
          </w:p>
        </w:tc>
        <w:tc>
          <w:tcPr>
            <w:tcW w:w="1170" w:type="dxa"/>
          </w:tcPr>
          <w:p w14:paraId="30B2E70F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9A312D" w:rsidRPr="00805699" w14:paraId="14F91703" w14:textId="77777777" w:rsidTr="00394D81">
        <w:trPr>
          <w:trHeight w:val="297"/>
        </w:trPr>
        <w:tc>
          <w:tcPr>
            <w:tcW w:w="3600" w:type="dxa"/>
          </w:tcPr>
          <w:p w14:paraId="571E5E9F" w14:textId="77777777" w:rsidR="009A312D" w:rsidRPr="00025D24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25D24">
              <w:rPr>
                <w:rFonts w:ascii="Times New Roman" w:hAnsi="Times New Roman" w:cs="Times New Roman"/>
                <w:sz w:val="28"/>
                <w:szCs w:val="28"/>
              </w:rPr>
              <w:t xml:space="preserve">        Female</w:t>
            </w:r>
          </w:p>
        </w:tc>
        <w:tc>
          <w:tcPr>
            <w:tcW w:w="1260" w:type="dxa"/>
          </w:tcPr>
          <w:p w14:paraId="4320EEBA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89 (56.9)</w:t>
            </w:r>
          </w:p>
        </w:tc>
        <w:tc>
          <w:tcPr>
            <w:tcW w:w="2070" w:type="dxa"/>
          </w:tcPr>
          <w:p w14:paraId="61731DCD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28 (57.1)</w:t>
            </w:r>
          </w:p>
        </w:tc>
        <w:tc>
          <w:tcPr>
            <w:tcW w:w="1170" w:type="dxa"/>
          </w:tcPr>
          <w:p w14:paraId="184B1F36" w14:textId="77777777" w:rsidR="009A312D" w:rsidRPr="00A32538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7D2ED6" w14:paraId="02239AF7" w14:textId="77777777" w:rsidTr="00394D81">
        <w:trPr>
          <w:trHeight w:val="297"/>
        </w:trPr>
        <w:tc>
          <w:tcPr>
            <w:tcW w:w="3600" w:type="dxa"/>
          </w:tcPr>
          <w:p w14:paraId="32F49100" w14:textId="77777777" w:rsidR="009A312D" w:rsidRPr="00B13DAF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Age, No. (%)</w:t>
            </w:r>
          </w:p>
        </w:tc>
        <w:tc>
          <w:tcPr>
            <w:tcW w:w="1260" w:type="dxa"/>
          </w:tcPr>
          <w:p w14:paraId="6B6B8EB4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184E8A33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18189548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7D2ED6" w14:paraId="57CEF700" w14:textId="77777777" w:rsidTr="00394D81">
        <w:trPr>
          <w:trHeight w:val="297"/>
        </w:trPr>
        <w:tc>
          <w:tcPr>
            <w:tcW w:w="3600" w:type="dxa"/>
          </w:tcPr>
          <w:p w14:paraId="2AFCA4DD" w14:textId="77777777" w:rsidR="009A312D" w:rsidRPr="00B13DAF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 xml:space="preserve">         </w:t>
            </w:r>
            <w:r w:rsidRPr="00B13DAF">
              <w:rPr>
                <w:rFonts w:ascii="Times New Roman" w:hAnsi="Times New Roman" w:cs="Times New Roman"/>
                <w:color w:val="000000"/>
                <w:sz w:val="28"/>
                <w:szCs w:val="28"/>
                <w:shd w:val="clear" w:color="auto" w:fill="FFFCF0"/>
              </w:rPr>
              <w:t>≤40</w:t>
            </w:r>
          </w:p>
        </w:tc>
        <w:tc>
          <w:tcPr>
            <w:tcW w:w="1260" w:type="dxa"/>
          </w:tcPr>
          <w:p w14:paraId="394D6F6E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47 (14.2)</w:t>
            </w:r>
          </w:p>
        </w:tc>
        <w:tc>
          <w:tcPr>
            <w:tcW w:w="2070" w:type="dxa"/>
          </w:tcPr>
          <w:p w14:paraId="6AB8A1D4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703 (14.2)</w:t>
            </w:r>
          </w:p>
        </w:tc>
        <w:tc>
          <w:tcPr>
            <w:tcW w:w="1170" w:type="dxa"/>
          </w:tcPr>
          <w:p w14:paraId="48253E2C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7D2ED6" w14:paraId="0DFB7761" w14:textId="77777777" w:rsidTr="00394D81">
        <w:trPr>
          <w:trHeight w:val="297"/>
        </w:trPr>
        <w:tc>
          <w:tcPr>
            <w:tcW w:w="3600" w:type="dxa"/>
          </w:tcPr>
          <w:p w14:paraId="39E68CBF" w14:textId="77777777" w:rsidR="009A312D" w:rsidRPr="00B13DAF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 xml:space="preserve">        41-68</w:t>
            </w:r>
          </w:p>
        </w:tc>
        <w:tc>
          <w:tcPr>
            <w:tcW w:w="1260" w:type="dxa"/>
          </w:tcPr>
          <w:p w14:paraId="5CB25BBE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171 (51.5)</w:t>
            </w:r>
          </w:p>
        </w:tc>
        <w:tc>
          <w:tcPr>
            <w:tcW w:w="2070" w:type="dxa"/>
          </w:tcPr>
          <w:p w14:paraId="4176787E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2,548 (51.5)</w:t>
            </w:r>
          </w:p>
        </w:tc>
        <w:tc>
          <w:tcPr>
            <w:tcW w:w="1170" w:type="dxa"/>
          </w:tcPr>
          <w:p w14:paraId="78F945E6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9A312D" w:rsidRPr="007D2ED6" w14:paraId="2AEAB5FB" w14:textId="77777777" w:rsidTr="00394D81">
        <w:trPr>
          <w:trHeight w:val="297"/>
        </w:trPr>
        <w:tc>
          <w:tcPr>
            <w:tcW w:w="3600" w:type="dxa"/>
          </w:tcPr>
          <w:p w14:paraId="031F6A3B" w14:textId="77777777" w:rsidR="009A312D" w:rsidRPr="00B13DAF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 xml:space="preserve">        </w:t>
            </w:r>
            <w:r w:rsidRPr="00B13DAF">
              <w:rPr>
                <w:rFonts w:ascii="Times New Roman" w:hAnsi="Times New Roman" w:cs="Times New Roman"/>
                <w:color w:val="000000"/>
                <w:sz w:val="28"/>
                <w:szCs w:val="28"/>
                <w:shd w:val="clear" w:color="auto" w:fill="FFFCF0"/>
              </w:rPr>
              <w:t>≥69</w:t>
            </w:r>
          </w:p>
        </w:tc>
        <w:tc>
          <w:tcPr>
            <w:tcW w:w="1260" w:type="dxa"/>
          </w:tcPr>
          <w:p w14:paraId="673B106E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114 (34.3)</w:t>
            </w:r>
          </w:p>
        </w:tc>
        <w:tc>
          <w:tcPr>
            <w:tcW w:w="2070" w:type="dxa"/>
          </w:tcPr>
          <w:p w14:paraId="5FF2323D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13DAF">
              <w:rPr>
                <w:rFonts w:ascii="Times New Roman" w:hAnsi="Times New Roman" w:cs="Times New Roman"/>
                <w:sz w:val="28"/>
                <w:szCs w:val="28"/>
              </w:rPr>
              <w:t>1,701 (34.3)</w:t>
            </w:r>
          </w:p>
        </w:tc>
        <w:tc>
          <w:tcPr>
            <w:tcW w:w="1170" w:type="dxa"/>
          </w:tcPr>
          <w:p w14:paraId="697E3CAD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7D2ED6" w14:paraId="7406FABE" w14:textId="77777777" w:rsidTr="00394D81">
        <w:trPr>
          <w:trHeight w:val="297"/>
        </w:trPr>
        <w:tc>
          <w:tcPr>
            <w:tcW w:w="3600" w:type="dxa"/>
          </w:tcPr>
          <w:p w14:paraId="09541EB3" w14:textId="77777777" w:rsidR="009A312D" w:rsidRPr="00B13DAF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ce, No. (%)</w:t>
            </w:r>
          </w:p>
        </w:tc>
        <w:tc>
          <w:tcPr>
            <w:tcW w:w="1260" w:type="dxa"/>
          </w:tcPr>
          <w:p w14:paraId="7B2A7B8F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27D3288B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6AC71F41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</w:tr>
      <w:tr w:rsidR="009A312D" w:rsidRPr="007D2ED6" w14:paraId="33B20603" w14:textId="77777777" w:rsidTr="00394D81">
        <w:trPr>
          <w:trHeight w:val="297"/>
        </w:trPr>
        <w:tc>
          <w:tcPr>
            <w:tcW w:w="3600" w:type="dxa"/>
          </w:tcPr>
          <w:p w14:paraId="4ACE4E39" w14:textId="77777777" w:rsidR="009A312D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  Other than Black</w:t>
            </w:r>
          </w:p>
        </w:tc>
        <w:tc>
          <w:tcPr>
            <w:tcW w:w="1260" w:type="dxa"/>
          </w:tcPr>
          <w:p w14:paraId="679BBCA4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 (17.2)</w:t>
            </w:r>
          </w:p>
        </w:tc>
        <w:tc>
          <w:tcPr>
            <w:tcW w:w="2070" w:type="dxa"/>
          </w:tcPr>
          <w:p w14:paraId="5CA0DAE9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,233 (45.4)</w:t>
            </w:r>
          </w:p>
        </w:tc>
        <w:tc>
          <w:tcPr>
            <w:tcW w:w="1170" w:type="dxa"/>
          </w:tcPr>
          <w:p w14:paraId="21FAF5BD" w14:textId="77777777" w:rsidR="009A312D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7D2ED6" w14:paraId="753658CF" w14:textId="77777777" w:rsidTr="00394D81">
        <w:trPr>
          <w:trHeight w:val="297"/>
        </w:trPr>
        <w:tc>
          <w:tcPr>
            <w:tcW w:w="3600" w:type="dxa"/>
          </w:tcPr>
          <w:p w14:paraId="4F9D7D53" w14:textId="77777777" w:rsidR="009A312D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  Black/African American</w:t>
            </w:r>
          </w:p>
        </w:tc>
        <w:tc>
          <w:tcPr>
            <w:tcW w:w="1260" w:type="dxa"/>
          </w:tcPr>
          <w:p w14:paraId="67DDC9FE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4 (82.8)</w:t>
            </w:r>
          </w:p>
        </w:tc>
        <w:tc>
          <w:tcPr>
            <w:tcW w:w="2070" w:type="dxa"/>
          </w:tcPr>
          <w:p w14:paraId="429B043E" w14:textId="77777777" w:rsidR="009A312D" w:rsidRPr="00B13DAF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,684 (54.6)</w:t>
            </w:r>
          </w:p>
        </w:tc>
        <w:tc>
          <w:tcPr>
            <w:tcW w:w="1170" w:type="dxa"/>
          </w:tcPr>
          <w:p w14:paraId="4FFE98BD" w14:textId="77777777" w:rsidR="009A312D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09CCDA95" w14:textId="77777777" w:rsidTr="00394D81">
        <w:trPr>
          <w:trHeight w:val="297"/>
        </w:trPr>
        <w:tc>
          <w:tcPr>
            <w:tcW w:w="3600" w:type="dxa"/>
          </w:tcPr>
          <w:p w14:paraId="40F9E859" w14:textId="77777777" w:rsidR="009A312D" w:rsidRPr="00805699" w:rsidRDefault="009A312D" w:rsidP="00394D81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Marital status, No. (%)</w:t>
            </w:r>
          </w:p>
        </w:tc>
        <w:tc>
          <w:tcPr>
            <w:tcW w:w="1260" w:type="dxa"/>
          </w:tcPr>
          <w:p w14:paraId="4E536E9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71C61235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56B5716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</w:tr>
      <w:tr w:rsidR="009A312D" w:rsidRPr="00805699" w14:paraId="532DD4E1" w14:textId="77777777" w:rsidTr="00394D81">
        <w:trPr>
          <w:trHeight w:val="297"/>
        </w:trPr>
        <w:tc>
          <w:tcPr>
            <w:tcW w:w="3600" w:type="dxa"/>
          </w:tcPr>
          <w:p w14:paraId="12EA4F43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Married or life partner</w:t>
            </w:r>
          </w:p>
        </w:tc>
        <w:tc>
          <w:tcPr>
            <w:tcW w:w="1260" w:type="dxa"/>
          </w:tcPr>
          <w:p w14:paraId="41EF7B9B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7 (14.3)</w:t>
            </w:r>
          </w:p>
        </w:tc>
        <w:tc>
          <w:tcPr>
            <w:tcW w:w="2070" w:type="dxa"/>
          </w:tcPr>
          <w:p w14:paraId="1B65C0FA" w14:textId="77777777" w:rsidR="009A312D" w:rsidRPr="00805699" w:rsidRDefault="009A312D" w:rsidP="00394D81">
            <w:pPr>
              <w:tabs>
                <w:tab w:val="left" w:pos="510"/>
                <w:tab w:val="center" w:pos="965"/>
              </w:tabs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,659 (33.8)</w:t>
            </w:r>
          </w:p>
        </w:tc>
        <w:tc>
          <w:tcPr>
            <w:tcW w:w="1170" w:type="dxa"/>
          </w:tcPr>
          <w:p w14:paraId="29A8FE3B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28BB52C1" w14:textId="77777777" w:rsidTr="00394D81">
        <w:trPr>
          <w:trHeight w:val="297"/>
        </w:trPr>
        <w:tc>
          <w:tcPr>
            <w:tcW w:w="3600" w:type="dxa"/>
          </w:tcPr>
          <w:p w14:paraId="204CA577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Single</w:t>
            </w:r>
          </w:p>
        </w:tc>
        <w:tc>
          <w:tcPr>
            <w:tcW w:w="1260" w:type="dxa"/>
          </w:tcPr>
          <w:p w14:paraId="37748505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90 (57.8)</w:t>
            </w:r>
          </w:p>
        </w:tc>
        <w:tc>
          <w:tcPr>
            <w:tcW w:w="2070" w:type="dxa"/>
          </w:tcPr>
          <w:p w14:paraId="0C1FF2E7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,990 (40.5)</w:t>
            </w:r>
          </w:p>
        </w:tc>
        <w:tc>
          <w:tcPr>
            <w:tcW w:w="1170" w:type="dxa"/>
          </w:tcPr>
          <w:p w14:paraId="40B6327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2EB492BB" w14:textId="77777777" w:rsidTr="00394D81">
        <w:trPr>
          <w:trHeight w:val="297"/>
        </w:trPr>
        <w:tc>
          <w:tcPr>
            <w:tcW w:w="3600" w:type="dxa"/>
          </w:tcPr>
          <w:p w14:paraId="35628730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Separated</w:t>
            </w:r>
          </w:p>
        </w:tc>
        <w:tc>
          <w:tcPr>
            <w:tcW w:w="1260" w:type="dxa"/>
          </w:tcPr>
          <w:p w14:paraId="1FE90472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 (1.2)</w:t>
            </w:r>
          </w:p>
        </w:tc>
        <w:tc>
          <w:tcPr>
            <w:tcW w:w="2070" w:type="dxa"/>
          </w:tcPr>
          <w:p w14:paraId="495C523E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74 (1.5)</w:t>
            </w:r>
          </w:p>
        </w:tc>
        <w:tc>
          <w:tcPr>
            <w:tcW w:w="1170" w:type="dxa"/>
          </w:tcPr>
          <w:p w14:paraId="75CC03A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690399CD" w14:textId="77777777" w:rsidTr="00394D81">
        <w:trPr>
          <w:trHeight w:val="297"/>
        </w:trPr>
        <w:tc>
          <w:tcPr>
            <w:tcW w:w="3600" w:type="dxa"/>
          </w:tcPr>
          <w:p w14:paraId="606DD5FD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Widowed</w:t>
            </w:r>
          </w:p>
        </w:tc>
        <w:tc>
          <w:tcPr>
            <w:tcW w:w="1260" w:type="dxa"/>
          </w:tcPr>
          <w:p w14:paraId="70B744BE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1 (12.5)</w:t>
            </w:r>
          </w:p>
        </w:tc>
        <w:tc>
          <w:tcPr>
            <w:tcW w:w="2070" w:type="dxa"/>
          </w:tcPr>
          <w:p w14:paraId="41D51433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688 (14.0)</w:t>
            </w:r>
          </w:p>
        </w:tc>
        <w:tc>
          <w:tcPr>
            <w:tcW w:w="1170" w:type="dxa"/>
          </w:tcPr>
          <w:p w14:paraId="2674C70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7D02ED00" w14:textId="77777777" w:rsidTr="00394D81">
        <w:trPr>
          <w:trHeight w:val="297"/>
        </w:trPr>
        <w:tc>
          <w:tcPr>
            <w:tcW w:w="3600" w:type="dxa"/>
          </w:tcPr>
          <w:p w14:paraId="4A3033E6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Divorced</w:t>
            </w:r>
          </w:p>
        </w:tc>
        <w:tc>
          <w:tcPr>
            <w:tcW w:w="1260" w:type="dxa"/>
          </w:tcPr>
          <w:p w14:paraId="3643E402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7 (14.3)</w:t>
            </w:r>
          </w:p>
        </w:tc>
        <w:tc>
          <w:tcPr>
            <w:tcW w:w="2070" w:type="dxa"/>
          </w:tcPr>
          <w:p w14:paraId="658EF851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98 (10.1)</w:t>
            </w:r>
          </w:p>
        </w:tc>
        <w:tc>
          <w:tcPr>
            <w:tcW w:w="1170" w:type="dxa"/>
          </w:tcPr>
          <w:p w14:paraId="38D9223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788920C5" w14:textId="77777777" w:rsidTr="00394D81">
        <w:trPr>
          <w:trHeight w:val="297"/>
        </w:trPr>
        <w:tc>
          <w:tcPr>
            <w:tcW w:w="3600" w:type="dxa"/>
          </w:tcPr>
          <w:p w14:paraId="744B0259" w14:textId="77777777" w:rsidR="009A312D" w:rsidRPr="00805699" w:rsidRDefault="009A312D" w:rsidP="00394D81">
            <w:pPr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Health insurance, No. (%)</w:t>
            </w:r>
          </w:p>
        </w:tc>
        <w:tc>
          <w:tcPr>
            <w:tcW w:w="1260" w:type="dxa"/>
          </w:tcPr>
          <w:p w14:paraId="7CA5F927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065451DF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6BD57F7F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.02</w:t>
            </w:r>
          </w:p>
        </w:tc>
      </w:tr>
      <w:tr w:rsidR="009A312D" w:rsidRPr="00805699" w14:paraId="6C8A1DAE" w14:textId="77777777" w:rsidTr="00394D81">
        <w:trPr>
          <w:trHeight w:val="322"/>
        </w:trPr>
        <w:tc>
          <w:tcPr>
            <w:tcW w:w="3600" w:type="dxa"/>
          </w:tcPr>
          <w:p w14:paraId="3FBB2CAA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Medicaid</w:t>
            </w:r>
          </w:p>
        </w:tc>
        <w:tc>
          <w:tcPr>
            <w:tcW w:w="1260" w:type="dxa"/>
          </w:tcPr>
          <w:p w14:paraId="0AAD3C6B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26 (7.8)</w:t>
            </w:r>
          </w:p>
        </w:tc>
        <w:tc>
          <w:tcPr>
            <w:tcW w:w="2070" w:type="dxa"/>
          </w:tcPr>
          <w:p w14:paraId="32F3935D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229 (4.6)</w:t>
            </w:r>
          </w:p>
        </w:tc>
        <w:tc>
          <w:tcPr>
            <w:tcW w:w="1170" w:type="dxa"/>
          </w:tcPr>
          <w:p w14:paraId="45691CFE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39CA6F9B" w14:textId="77777777" w:rsidTr="00394D81">
        <w:trPr>
          <w:trHeight w:val="297"/>
        </w:trPr>
        <w:tc>
          <w:tcPr>
            <w:tcW w:w="3600" w:type="dxa"/>
          </w:tcPr>
          <w:p w14:paraId="09A17B26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Medicare</w:t>
            </w:r>
          </w:p>
        </w:tc>
        <w:tc>
          <w:tcPr>
            <w:tcW w:w="1260" w:type="dxa"/>
          </w:tcPr>
          <w:p w14:paraId="12FE19AE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98 (29.5)</w:t>
            </w:r>
          </w:p>
        </w:tc>
        <w:tc>
          <w:tcPr>
            <w:tcW w:w="2070" w:type="dxa"/>
          </w:tcPr>
          <w:p w14:paraId="392BD68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,322 (26.7)</w:t>
            </w:r>
          </w:p>
        </w:tc>
        <w:tc>
          <w:tcPr>
            <w:tcW w:w="1170" w:type="dxa"/>
          </w:tcPr>
          <w:p w14:paraId="61D16988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601DC718" w14:textId="77777777" w:rsidTr="00394D81">
        <w:trPr>
          <w:trHeight w:val="297"/>
        </w:trPr>
        <w:tc>
          <w:tcPr>
            <w:tcW w:w="3600" w:type="dxa"/>
          </w:tcPr>
          <w:p w14:paraId="2628680C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Private</w:t>
            </w:r>
          </w:p>
        </w:tc>
        <w:tc>
          <w:tcPr>
            <w:tcW w:w="1260" w:type="dxa"/>
          </w:tcPr>
          <w:p w14:paraId="772C6CEC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77 (58.3)</w:t>
            </w:r>
          </w:p>
        </w:tc>
        <w:tc>
          <w:tcPr>
            <w:tcW w:w="2070" w:type="dxa"/>
          </w:tcPr>
          <w:p w14:paraId="7E5B8E65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2,949 (59.6)</w:t>
            </w:r>
          </w:p>
        </w:tc>
        <w:tc>
          <w:tcPr>
            <w:tcW w:w="1170" w:type="dxa"/>
          </w:tcPr>
          <w:p w14:paraId="1972B1D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6E4844E2" w14:textId="77777777" w:rsidTr="00394D81">
        <w:trPr>
          <w:trHeight w:val="297"/>
        </w:trPr>
        <w:tc>
          <w:tcPr>
            <w:tcW w:w="3600" w:type="dxa"/>
          </w:tcPr>
          <w:p w14:paraId="716BC7D2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Unknown or none</w:t>
            </w:r>
          </w:p>
        </w:tc>
        <w:tc>
          <w:tcPr>
            <w:tcW w:w="1260" w:type="dxa"/>
          </w:tcPr>
          <w:p w14:paraId="4EDDB6E7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31 (9.3)</w:t>
            </w:r>
          </w:p>
        </w:tc>
        <w:tc>
          <w:tcPr>
            <w:tcW w:w="2070" w:type="dxa"/>
          </w:tcPr>
          <w:p w14:paraId="2ABEA040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52 (9.1)</w:t>
            </w:r>
          </w:p>
        </w:tc>
        <w:tc>
          <w:tcPr>
            <w:tcW w:w="1170" w:type="dxa"/>
          </w:tcPr>
          <w:p w14:paraId="6E16730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35490D34" w14:textId="77777777" w:rsidTr="00394D81">
        <w:trPr>
          <w:trHeight w:val="322"/>
        </w:trPr>
        <w:tc>
          <w:tcPr>
            <w:tcW w:w="3600" w:type="dxa"/>
          </w:tcPr>
          <w:p w14:paraId="658794D9" w14:textId="77777777" w:rsidR="009A312D" w:rsidRPr="00805699" w:rsidRDefault="009A312D" w:rsidP="00394D81">
            <w:pPr>
              <w:spacing w:line="480" w:lineRule="exact"/>
              <w:ind w:left="155" w:hanging="155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Location before ED visit, No. (%)</w:t>
            </w:r>
          </w:p>
        </w:tc>
        <w:tc>
          <w:tcPr>
            <w:tcW w:w="1260" w:type="dxa"/>
          </w:tcPr>
          <w:p w14:paraId="1D6647B0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77D8F24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58D317E8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</w:tr>
      <w:tr w:rsidR="009A312D" w:rsidRPr="00805699" w14:paraId="45FD65A1" w14:textId="77777777" w:rsidTr="00394D81">
        <w:trPr>
          <w:trHeight w:val="297"/>
        </w:trPr>
        <w:tc>
          <w:tcPr>
            <w:tcW w:w="3600" w:type="dxa"/>
          </w:tcPr>
          <w:p w14:paraId="4E8C4946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Home</w:t>
            </w:r>
          </w:p>
        </w:tc>
        <w:tc>
          <w:tcPr>
            <w:tcW w:w="1260" w:type="dxa"/>
          </w:tcPr>
          <w:p w14:paraId="76E3E3E9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323 (97.3)</w:t>
            </w:r>
          </w:p>
        </w:tc>
        <w:tc>
          <w:tcPr>
            <w:tcW w:w="2070" w:type="dxa"/>
          </w:tcPr>
          <w:p w14:paraId="1FAB478D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,442 (89.7)</w:t>
            </w:r>
          </w:p>
        </w:tc>
        <w:tc>
          <w:tcPr>
            <w:tcW w:w="1170" w:type="dxa"/>
          </w:tcPr>
          <w:p w14:paraId="08E4A0E7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19331333" w14:textId="77777777" w:rsidTr="00394D81">
        <w:trPr>
          <w:trHeight w:val="297"/>
        </w:trPr>
        <w:tc>
          <w:tcPr>
            <w:tcW w:w="3600" w:type="dxa"/>
          </w:tcPr>
          <w:p w14:paraId="2530B5AB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Nursing or rehabilitation facility</w:t>
            </w:r>
          </w:p>
        </w:tc>
        <w:tc>
          <w:tcPr>
            <w:tcW w:w="1260" w:type="dxa"/>
          </w:tcPr>
          <w:p w14:paraId="58B63557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5 (1.5)</w:t>
            </w:r>
          </w:p>
        </w:tc>
        <w:tc>
          <w:tcPr>
            <w:tcW w:w="2070" w:type="dxa"/>
          </w:tcPr>
          <w:p w14:paraId="61292ABD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40 (2.8)</w:t>
            </w:r>
          </w:p>
        </w:tc>
        <w:tc>
          <w:tcPr>
            <w:tcW w:w="1170" w:type="dxa"/>
          </w:tcPr>
          <w:p w14:paraId="0359703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20B4164D" w14:textId="77777777" w:rsidTr="00394D81">
        <w:trPr>
          <w:trHeight w:val="297"/>
        </w:trPr>
        <w:tc>
          <w:tcPr>
            <w:tcW w:w="3600" w:type="dxa"/>
          </w:tcPr>
          <w:p w14:paraId="577452DC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Physician office, clinic, surgery center, inpatient at another acute care facility</w:t>
            </w:r>
          </w:p>
        </w:tc>
        <w:tc>
          <w:tcPr>
            <w:tcW w:w="1260" w:type="dxa"/>
          </w:tcPr>
          <w:p w14:paraId="249B98C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2 (0.6)</w:t>
            </w:r>
          </w:p>
        </w:tc>
        <w:tc>
          <w:tcPr>
            <w:tcW w:w="2070" w:type="dxa"/>
          </w:tcPr>
          <w:p w14:paraId="00405EB0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244 (4.9)</w:t>
            </w:r>
          </w:p>
        </w:tc>
        <w:tc>
          <w:tcPr>
            <w:tcW w:w="1170" w:type="dxa"/>
          </w:tcPr>
          <w:p w14:paraId="407D445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2D3CE0FF" w14:textId="77777777" w:rsidTr="00394D81">
        <w:trPr>
          <w:trHeight w:val="297"/>
        </w:trPr>
        <w:tc>
          <w:tcPr>
            <w:tcW w:w="3600" w:type="dxa"/>
          </w:tcPr>
          <w:p w14:paraId="37C85586" w14:textId="77777777" w:rsidR="009A312D" w:rsidRPr="00805699" w:rsidRDefault="009A312D" w:rsidP="00394D81">
            <w:pPr>
              <w:spacing w:line="480" w:lineRule="exact"/>
              <w:ind w:left="731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260" w:type="dxa"/>
          </w:tcPr>
          <w:p w14:paraId="1B85CF72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2 (0.6)</w:t>
            </w:r>
          </w:p>
        </w:tc>
        <w:tc>
          <w:tcPr>
            <w:tcW w:w="2070" w:type="dxa"/>
          </w:tcPr>
          <w:p w14:paraId="7774131D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26 (2.5)</w:t>
            </w:r>
          </w:p>
        </w:tc>
        <w:tc>
          <w:tcPr>
            <w:tcW w:w="1170" w:type="dxa"/>
          </w:tcPr>
          <w:p w14:paraId="3B0E4369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4C2A9945" w14:textId="77777777" w:rsidTr="00394D81">
        <w:trPr>
          <w:trHeight w:val="297"/>
        </w:trPr>
        <w:tc>
          <w:tcPr>
            <w:tcW w:w="3600" w:type="dxa"/>
          </w:tcPr>
          <w:p w14:paraId="139065EA" w14:textId="77777777" w:rsidR="009A312D" w:rsidRPr="00805699" w:rsidRDefault="009A312D" w:rsidP="00394D81">
            <w:pPr>
              <w:keepNext/>
              <w:spacing w:line="480" w:lineRule="exact"/>
              <w:ind w:left="155" w:hanging="155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Method of ED arrival, No. (%)</w:t>
            </w:r>
          </w:p>
        </w:tc>
        <w:tc>
          <w:tcPr>
            <w:tcW w:w="1260" w:type="dxa"/>
          </w:tcPr>
          <w:p w14:paraId="25A27C3B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14:paraId="65849C1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2B649165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</w:tr>
      <w:tr w:rsidR="009A312D" w:rsidRPr="00805699" w14:paraId="191C115E" w14:textId="77777777" w:rsidTr="00394D81">
        <w:trPr>
          <w:trHeight w:val="322"/>
        </w:trPr>
        <w:tc>
          <w:tcPr>
            <w:tcW w:w="3600" w:type="dxa"/>
          </w:tcPr>
          <w:p w14:paraId="1946D425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Emergency medical service, helicopter, police</w:t>
            </w:r>
          </w:p>
        </w:tc>
        <w:tc>
          <w:tcPr>
            <w:tcW w:w="1260" w:type="dxa"/>
          </w:tcPr>
          <w:p w14:paraId="4D454E61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66 (50.0)</w:t>
            </w:r>
          </w:p>
        </w:tc>
        <w:tc>
          <w:tcPr>
            <w:tcW w:w="2070" w:type="dxa"/>
          </w:tcPr>
          <w:p w14:paraId="76DCCF41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,655 (33.4)</w:t>
            </w:r>
          </w:p>
        </w:tc>
        <w:tc>
          <w:tcPr>
            <w:tcW w:w="1170" w:type="dxa"/>
          </w:tcPr>
          <w:p w14:paraId="1007DFA9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5014FF19" w14:textId="77777777" w:rsidTr="00394D81">
        <w:trPr>
          <w:trHeight w:val="297"/>
        </w:trPr>
        <w:tc>
          <w:tcPr>
            <w:tcW w:w="3600" w:type="dxa"/>
          </w:tcPr>
          <w:p w14:paraId="64D2F4C0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Private vehicle</w:t>
            </w:r>
          </w:p>
        </w:tc>
        <w:tc>
          <w:tcPr>
            <w:tcW w:w="1260" w:type="dxa"/>
          </w:tcPr>
          <w:p w14:paraId="0C044D09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98 (29.5)</w:t>
            </w:r>
          </w:p>
        </w:tc>
        <w:tc>
          <w:tcPr>
            <w:tcW w:w="2070" w:type="dxa"/>
          </w:tcPr>
          <w:p w14:paraId="1C0BF93C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3,036 (61.3)</w:t>
            </w:r>
          </w:p>
        </w:tc>
        <w:tc>
          <w:tcPr>
            <w:tcW w:w="1170" w:type="dxa"/>
          </w:tcPr>
          <w:p w14:paraId="126537A9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5BF8C8EA" w14:textId="77777777" w:rsidTr="00394D81">
        <w:trPr>
          <w:trHeight w:val="297"/>
        </w:trPr>
        <w:tc>
          <w:tcPr>
            <w:tcW w:w="3600" w:type="dxa"/>
          </w:tcPr>
          <w:p w14:paraId="508B3E78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Public transport</w:t>
            </w:r>
          </w:p>
        </w:tc>
        <w:tc>
          <w:tcPr>
            <w:tcW w:w="1260" w:type="dxa"/>
          </w:tcPr>
          <w:p w14:paraId="08E85A03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 (0.3)</w:t>
            </w:r>
          </w:p>
        </w:tc>
        <w:tc>
          <w:tcPr>
            <w:tcW w:w="2070" w:type="dxa"/>
          </w:tcPr>
          <w:p w14:paraId="54D1E574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44 (0.9)</w:t>
            </w:r>
          </w:p>
        </w:tc>
        <w:tc>
          <w:tcPr>
            <w:tcW w:w="1170" w:type="dxa"/>
          </w:tcPr>
          <w:p w14:paraId="135C6E1B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6F4A48F6" w14:textId="77777777" w:rsidTr="00394D81">
        <w:trPr>
          <w:trHeight w:val="297"/>
        </w:trPr>
        <w:tc>
          <w:tcPr>
            <w:tcW w:w="3600" w:type="dxa"/>
          </w:tcPr>
          <w:p w14:paraId="7240A14E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Walked</w:t>
            </w:r>
          </w:p>
        </w:tc>
        <w:tc>
          <w:tcPr>
            <w:tcW w:w="1260" w:type="dxa"/>
          </w:tcPr>
          <w:p w14:paraId="3479278C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3 (0.9)</w:t>
            </w:r>
          </w:p>
        </w:tc>
        <w:tc>
          <w:tcPr>
            <w:tcW w:w="2070" w:type="dxa"/>
          </w:tcPr>
          <w:p w14:paraId="26EEE33A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124 (2.5)</w:t>
            </w:r>
          </w:p>
        </w:tc>
        <w:tc>
          <w:tcPr>
            <w:tcW w:w="1170" w:type="dxa"/>
          </w:tcPr>
          <w:p w14:paraId="358FF8D8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A312D" w:rsidRPr="00805699" w14:paraId="65AEB54F" w14:textId="77777777" w:rsidTr="00394D81">
        <w:trPr>
          <w:trHeight w:val="322"/>
        </w:trPr>
        <w:tc>
          <w:tcPr>
            <w:tcW w:w="3600" w:type="dxa"/>
            <w:tcBorders>
              <w:bottom w:val="single" w:sz="4" w:space="0" w:color="auto"/>
            </w:tcBorders>
          </w:tcPr>
          <w:p w14:paraId="0FDE050C" w14:textId="77777777" w:rsidR="009A312D" w:rsidRPr="00805699" w:rsidRDefault="009A312D" w:rsidP="00394D81">
            <w:pPr>
              <w:spacing w:line="480" w:lineRule="exact"/>
              <w:ind w:left="745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Other or missing dat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74649E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64 (19.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344D146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sz w:val="28"/>
                <w:szCs w:val="28"/>
              </w:rPr>
              <w:t>93 (1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1D3608" w14:textId="77777777" w:rsidR="009A312D" w:rsidRPr="00805699" w:rsidRDefault="009A312D" w:rsidP="00394D81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6D46639A" w14:textId="221519BB" w:rsidR="009A312D" w:rsidRPr="00B95B02" w:rsidRDefault="009A312D" w:rsidP="00490E90">
      <w:pPr>
        <w:spacing w:line="480" w:lineRule="exact"/>
        <w:rPr>
          <w:rFonts w:ascii="Times New Roman" w:hAnsi="Times New Roman" w:cs="Times New Roman"/>
          <w:bCs/>
          <w:sz w:val="28"/>
          <w:szCs w:val="28"/>
        </w:rPr>
      </w:pPr>
      <w:r w:rsidRPr="00805699">
        <w:rPr>
          <w:rFonts w:ascii="Times New Roman" w:hAnsi="Times New Roman" w:cs="Times New Roman"/>
          <w:bCs/>
          <w:sz w:val="28"/>
          <w:szCs w:val="28"/>
        </w:rPr>
        <w:lastRenderedPageBreak/>
        <w:t xml:space="preserve">Abbreviation: </w:t>
      </w:r>
      <w:r>
        <w:rPr>
          <w:rFonts w:ascii="Times New Roman" w:hAnsi="Times New Roman" w:cs="Times New Roman"/>
          <w:bCs/>
          <w:sz w:val="28"/>
          <w:szCs w:val="28"/>
        </w:rPr>
        <w:t xml:space="preserve">%, percent; </w:t>
      </w:r>
      <w:r w:rsidRPr="00365A16">
        <w:rPr>
          <w:rFonts w:ascii="Times New Roman" w:hAnsi="Times New Roman" w:cs="Times New Roman"/>
          <w:bCs/>
          <w:sz w:val="28"/>
          <w:szCs w:val="28"/>
        </w:rPr>
        <w:t>ED, emergency department</w:t>
      </w:r>
      <w:r>
        <w:rPr>
          <w:rFonts w:ascii="Times New Roman" w:hAnsi="Times New Roman" w:cs="Times New Roman"/>
          <w:bCs/>
          <w:sz w:val="28"/>
          <w:szCs w:val="28"/>
        </w:rPr>
        <w:t>; No., number; SD, standard deviation</w:t>
      </w:r>
    </w:p>
    <w:sectPr w:rsidR="009A312D" w:rsidRPr="00B95B02" w:rsidSect="00961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1A100D98"/>
    <w:multiLevelType w:val="hybridMultilevel"/>
    <w:tmpl w:val="22EE7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302ED"/>
    <w:multiLevelType w:val="hybridMultilevel"/>
    <w:tmpl w:val="826E1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E214F"/>
    <w:multiLevelType w:val="multilevel"/>
    <w:tmpl w:val="C4BE4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40BC3778"/>
    <w:multiLevelType w:val="hybridMultilevel"/>
    <w:tmpl w:val="364A4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DA04DC"/>
    <w:multiLevelType w:val="hybridMultilevel"/>
    <w:tmpl w:val="4FB2E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E16258"/>
    <w:multiLevelType w:val="hybridMultilevel"/>
    <w:tmpl w:val="35A2F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E90"/>
    <w:rsid w:val="0000495E"/>
    <w:rsid w:val="00007369"/>
    <w:rsid w:val="0001110B"/>
    <w:rsid w:val="0001248C"/>
    <w:rsid w:val="000137C3"/>
    <w:rsid w:val="00015B9E"/>
    <w:rsid w:val="0001679F"/>
    <w:rsid w:val="000222BF"/>
    <w:rsid w:val="00024C48"/>
    <w:rsid w:val="0003301F"/>
    <w:rsid w:val="00036030"/>
    <w:rsid w:val="000476C9"/>
    <w:rsid w:val="000502AD"/>
    <w:rsid w:val="000537C0"/>
    <w:rsid w:val="000559AF"/>
    <w:rsid w:val="0005689C"/>
    <w:rsid w:val="000616D9"/>
    <w:rsid w:val="000626A3"/>
    <w:rsid w:val="00062D6A"/>
    <w:rsid w:val="00072FCE"/>
    <w:rsid w:val="00082906"/>
    <w:rsid w:val="000854EA"/>
    <w:rsid w:val="00094131"/>
    <w:rsid w:val="00094529"/>
    <w:rsid w:val="0009624A"/>
    <w:rsid w:val="00096255"/>
    <w:rsid w:val="000A4F58"/>
    <w:rsid w:val="000A5B75"/>
    <w:rsid w:val="000A6A24"/>
    <w:rsid w:val="000B2C59"/>
    <w:rsid w:val="000B2E08"/>
    <w:rsid w:val="000B4CA6"/>
    <w:rsid w:val="000C4D4C"/>
    <w:rsid w:val="000C5904"/>
    <w:rsid w:val="000D15F0"/>
    <w:rsid w:val="000D55BC"/>
    <w:rsid w:val="000D5C9A"/>
    <w:rsid w:val="000E0E2E"/>
    <w:rsid w:val="0010123A"/>
    <w:rsid w:val="001048C4"/>
    <w:rsid w:val="001272EC"/>
    <w:rsid w:val="0013041F"/>
    <w:rsid w:val="0013053D"/>
    <w:rsid w:val="001337C2"/>
    <w:rsid w:val="00133DDF"/>
    <w:rsid w:val="00135EAB"/>
    <w:rsid w:val="0013798F"/>
    <w:rsid w:val="00137A63"/>
    <w:rsid w:val="00150A88"/>
    <w:rsid w:val="00151BDF"/>
    <w:rsid w:val="00156557"/>
    <w:rsid w:val="00163D88"/>
    <w:rsid w:val="00165428"/>
    <w:rsid w:val="00166D5C"/>
    <w:rsid w:val="00174E6E"/>
    <w:rsid w:val="00177223"/>
    <w:rsid w:val="00180AE6"/>
    <w:rsid w:val="00182A4B"/>
    <w:rsid w:val="001830D5"/>
    <w:rsid w:val="00183C30"/>
    <w:rsid w:val="001855F0"/>
    <w:rsid w:val="00192C99"/>
    <w:rsid w:val="0019637A"/>
    <w:rsid w:val="001975D3"/>
    <w:rsid w:val="00197AF5"/>
    <w:rsid w:val="001B0371"/>
    <w:rsid w:val="001C1A57"/>
    <w:rsid w:val="001C3908"/>
    <w:rsid w:val="001C49B2"/>
    <w:rsid w:val="001C79FA"/>
    <w:rsid w:val="001D017A"/>
    <w:rsid w:val="001D598A"/>
    <w:rsid w:val="001E0C9F"/>
    <w:rsid w:val="001E3150"/>
    <w:rsid w:val="001E62FE"/>
    <w:rsid w:val="00204878"/>
    <w:rsid w:val="002071CF"/>
    <w:rsid w:val="002148DC"/>
    <w:rsid w:val="002312A5"/>
    <w:rsid w:val="00233B53"/>
    <w:rsid w:val="00233D0E"/>
    <w:rsid w:val="00245414"/>
    <w:rsid w:val="00247B36"/>
    <w:rsid w:val="00252234"/>
    <w:rsid w:val="00252B41"/>
    <w:rsid w:val="0025383E"/>
    <w:rsid w:val="0026316A"/>
    <w:rsid w:val="002635FB"/>
    <w:rsid w:val="00264DEF"/>
    <w:rsid w:val="00267E05"/>
    <w:rsid w:val="00267E49"/>
    <w:rsid w:val="002756F3"/>
    <w:rsid w:val="0027654D"/>
    <w:rsid w:val="002775D3"/>
    <w:rsid w:val="00283ACF"/>
    <w:rsid w:val="00283BA2"/>
    <w:rsid w:val="00284BCE"/>
    <w:rsid w:val="00292087"/>
    <w:rsid w:val="0029781F"/>
    <w:rsid w:val="002A1885"/>
    <w:rsid w:val="002A1ACF"/>
    <w:rsid w:val="002A4D18"/>
    <w:rsid w:val="002B473F"/>
    <w:rsid w:val="002B4E45"/>
    <w:rsid w:val="002B73BF"/>
    <w:rsid w:val="002C06EA"/>
    <w:rsid w:val="002D0C43"/>
    <w:rsid w:val="002D0EA8"/>
    <w:rsid w:val="002D45CF"/>
    <w:rsid w:val="002E41B8"/>
    <w:rsid w:val="002E5EE7"/>
    <w:rsid w:val="002E6867"/>
    <w:rsid w:val="002F5CE3"/>
    <w:rsid w:val="0030583A"/>
    <w:rsid w:val="00307279"/>
    <w:rsid w:val="0031091B"/>
    <w:rsid w:val="003122F5"/>
    <w:rsid w:val="00314C5E"/>
    <w:rsid w:val="0032037A"/>
    <w:rsid w:val="00320CE1"/>
    <w:rsid w:val="0032257A"/>
    <w:rsid w:val="00324B89"/>
    <w:rsid w:val="00324CE5"/>
    <w:rsid w:val="003253D2"/>
    <w:rsid w:val="0033120E"/>
    <w:rsid w:val="003334C0"/>
    <w:rsid w:val="00344A88"/>
    <w:rsid w:val="003469E1"/>
    <w:rsid w:val="0034797B"/>
    <w:rsid w:val="00355D7D"/>
    <w:rsid w:val="003619C9"/>
    <w:rsid w:val="0036369A"/>
    <w:rsid w:val="003641B8"/>
    <w:rsid w:val="0037476F"/>
    <w:rsid w:val="00374AEF"/>
    <w:rsid w:val="00377478"/>
    <w:rsid w:val="003820AC"/>
    <w:rsid w:val="0038654A"/>
    <w:rsid w:val="003908C9"/>
    <w:rsid w:val="00392A29"/>
    <w:rsid w:val="003A0D99"/>
    <w:rsid w:val="003A6E51"/>
    <w:rsid w:val="003B49F4"/>
    <w:rsid w:val="003B66FB"/>
    <w:rsid w:val="003C06BD"/>
    <w:rsid w:val="003D1701"/>
    <w:rsid w:val="003D1BD6"/>
    <w:rsid w:val="003D4999"/>
    <w:rsid w:val="003D6165"/>
    <w:rsid w:val="003F1849"/>
    <w:rsid w:val="003F7188"/>
    <w:rsid w:val="003F7200"/>
    <w:rsid w:val="0040094F"/>
    <w:rsid w:val="004011F9"/>
    <w:rsid w:val="004036AC"/>
    <w:rsid w:val="00411925"/>
    <w:rsid w:val="00421CF6"/>
    <w:rsid w:val="00434736"/>
    <w:rsid w:val="00437EE9"/>
    <w:rsid w:val="00440844"/>
    <w:rsid w:val="00440EFB"/>
    <w:rsid w:val="00442598"/>
    <w:rsid w:val="00451ABD"/>
    <w:rsid w:val="00455625"/>
    <w:rsid w:val="004601A1"/>
    <w:rsid w:val="004658B7"/>
    <w:rsid w:val="004673D1"/>
    <w:rsid w:val="00467D7B"/>
    <w:rsid w:val="00471C31"/>
    <w:rsid w:val="004740B4"/>
    <w:rsid w:val="00482B3B"/>
    <w:rsid w:val="004850EA"/>
    <w:rsid w:val="00490754"/>
    <w:rsid w:val="00490E90"/>
    <w:rsid w:val="00492D9D"/>
    <w:rsid w:val="004B473D"/>
    <w:rsid w:val="004B7D8E"/>
    <w:rsid w:val="004C121C"/>
    <w:rsid w:val="004C6B9C"/>
    <w:rsid w:val="004D212C"/>
    <w:rsid w:val="004D3CF6"/>
    <w:rsid w:val="004D412A"/>
    <w:rsid w:val="004D72BD"/>
    <w:rsid w:val="004D7F00"/>
    <w:rsid w:val="004E0C3A"/>
    <w:rsid w:val="004E1B82"/>
    <w:rsid w:val="004E3B66"/>
    <w:rsid w:val="004E527F"/>
    <w:rsid w:val="004E5405"/>
    <w:rsid w:val="004E758D"/>
    <w:rsid w:val="004F4250"/>
    <w:rsid w:val="00500AB2"/>
    <w:rsid w:val="0050770C"/>
    <w:rsid w:val="005119EA"/>
    <w:rsid w:val="00514E73"/>
    <w:rsid w:val="0052014E"/>
    <w:rsid w:val="0052131A"/>
    <w:rsid w:val="005220AE"/>
    <w:rsid w:val="005362CD"/>
    <w:rsid w:val="00536A4D"/>
    <w:rsid w:val="00545157"/>
    <w:rsid w:val="005505A7"/>
    <w:rsid w:val="005567AA"/>
    <w:rsid w:val="00556BE1"/>
    <w:rsid w:val="005574B4"/>
    <w:rsid w:val="00565FD2"/>
    <w:rsid w:val="00567A7D"/>
    <w:rsid w:val="0057119B"/>
    <w:rsid w:val="005825A9"/>
    <w:rsid w:val="00585146"/>
    <w:rsid w:val="00587256"/>
    <w:rsid w:val="005872BB"/>
    <w:rsid w:val="0059283C"/>
    <w:rsid w:val="005A1440"/>
    <w:rsid w:val="005A34B0"/>
    <w:rsid w:val="005A48E2"/>
    <w:rsid w:val="005A6C64"/>
    <w:rsid w:val="005B48E8"/>
    <w:rsid w:val="005B532E"/>
    <w:rsid w:val="005C37DA"/>
    <w:rsid w:val="005D3A92"/>
    <w:rsid w:val="005D3C1C"/>
    <w:rsid w:val="005D5047"/>
    <w:rsid w:val="005D599E"/>
    <w:rsid w:val="005D7EE4"/>
    <w:rsid w:val="005E35BF"/>
    <w:rsid w:val="005E46E4"/>
    <w:rsid w:val="005F1C5F"/>
    <w:rsid w:val="005F2632"/>
    <w:rsid w:val="005F5C69"/>
    <w:rsid w:val="006033D3"/>
    <w:rsid w:val="006045AC"/>
    <w:rsid w:val="006048B9"/>
    <w:rsid w:val="006065E0"/>
    <w:rsid w:val="006133F3"/>
    <w:rsid w:val="006159B3"/>
    <w:rsid w:val="00620494"/>
    <w:rsid w:val="00626034"/>
    <w:rsid w:val="00626AA2"/>
    <w:rsid w:val="006317EB"/>
    <w:rsid w:val="00631849"/>
    <w:rsid w:val="00634E33"/>
    <w:rsid w:val="00646DD9"/>
    <w:rsid w:val="006506BF"/>
    <w:rsid w:val="00650CD3"/>
    <w:rsid w:val="00653BBD"/>
    <w:rsid w:val="00653D3B"/>
    <w:rsid w:val="006557CD"/>
    <w:rsid w:val="00672FCE"/>
    <w:rsid w:val="00683105"/>
    <w:rsid w:val="006833B2"/>
    <w:rsid w:val="006901DD"/>
    <w:rsid w:val="00695D70"/>
    <w:rsid w:val="006A0C9B"/>
    <w:rsid w:val="006B0977"/>
    <w:rsid w:val="006B1EB3"/>
    <w:rsid w:val="006C1827"/>
    <w:rsid w:val="006C648B"/>
    <w:rsid w:val="006C7D5C"/>
    <w:rsid w:val="006D054B"/>
    <w:rsid w:val="006D57D3"/>
    <w:rsid w:val="006D5EA5"/>
    <w:rsid w:val="006D637C"/>
    <w:rsid w:val="006D665F"/>
    <w:rsid w:val="006D7C4C"/>
    <w:rsid w:val="006E4FAB"/>
    <w:rsid w:val="006E506F"/>
    <w:rsid w:val="006F582B"/>
    <w:rsid w:val="00707E0C"/>
    <w:rsid w:val="00711FDA"/>
    <w:rsid w:val="00715650"/>
    <w:rsid w:val="00721D29"/>
    <w:rsid w:val="00722ECA"/>
    <w:rsid w:val="007242D2"/>
    <w:rsid w:val="00726780"/>
    <w:rsid w:val="0073141E"/>
    <w:rsid w:val="00742161"/>
    <w:rsid w:val="0075291A"/>
    <w:rsid w:val="00753B22"/>
    <w:rsid w:val="00755F56"/>
    <w:rsid w:val="00756787"/>
    <w:rsid w:val="007571DA"/>
    <w:rsid w:val="00760BDD"/>
    <w:rsid w:val="00760CC4"/>
    <w:rsid w:val="00784FC7"/>
    <w:rsid w:val="007912BE"/>
    <w:rsid w:val="00796A3D"/>
    <w:rsid w:val="007A2F52"/>
    <w:rsid w:val="007A4EA0"/>
    <w:rsid w:val="007A5DE2"/>
    <w:rsid w:val="007B26BD"/>
    <w:rsid w:val="007B7E35"/>
    <w:rsid w:val="007C17CA"/>
    <w:rsid w:val="007C3BFE"/>
    <w:rsid w:val="007C5C1E"/>
    <w:rsid w:val="007C5C31"/>
    <w:rsid w:val="007D0B37"/>
    <w:rsid w:val="007D0CBD"/>
    <w:rsid w:val="007D2FCB"/>
    <w:rsid w:val="007D35F6"/>
    <w:rsid w:val="007D3716"/>
    <w:rsid w:val="007D540C"/>
    <w:rsid w:val="007D5E11"/>
    <w:rsid w:val="007D6655"/>
    <w:rsid w:val="007D6A08"/>
    <w:rsid w:val="007E35CF"/>
    <w:rsid w:val="007E5F27"/>
    <w:rsid w:val="007E6DBD"/>
    <w:rsid w:val="007F220A"/>
    <w:rsid w:val="007F3BE8"/>
    <w:rsid w:val="007F4294"/>
    <w:rsid w:val="007F6029"/>
    <w:rsid w:val="0080120B"/>
    <w:rsid w:val="00802822"/>
    <w:rsid w:val="00813246"/>
    <w:rsid w:val="0081382D"/>
    <w:rsid w:val="00814F59"/>
    <w:rsid w:val="0081664F"/>
    <w:rsid w:val="00817316"/>
    <w:rsid w:val="008200AF"/>
    <w:rsid w:val="00823715"/>
    <w:rsid w:val="008270C1"/>
    <w:rsid w:val="00835379"/>
    <w:rsid w:val="0083617B"/>
    <w:rsid w:val="00841B99"/>
    <w:rsid w:val="00844DF2"/>
    <w:rsid w:val="008528BF"/>
    <w:rsid w:val="008549D4"/>
    <w:rsid w:val="008659E9"/>
    <w:rsid w:val="008672A1"/>
    <w:rsid w:val="00870884"/>
    <w:rsid w:val="00870E3E"/>
    <w:rsid w:val="00883623"/>
    <w:rsid w:val="00885BB7"/>
    <w:rsid w:val="00893798"/>
    <w:rsid w:val="008953C0"/>
    <w:rsid w:val="00896ED2"/>
    <w:rsid w:val="008A21D8"/>
    <w:rsid w:val="008A2BB7"/>
    <w:rsid w:val="008A376F"/>
    <w:rsid w:val="008A5383"/>
    <w:rsid w:val="008B13C4"/>
    <w:rsid w:val="008B1F64"/>
    <w:rsid w:val="008B6E66"/>
    <w:rsid w:val="008B7A02"/>
    <w:rsid w:val="008B7DD0"/>
    <w:rsid w:val="008C72DC"/>
    <w:rsid w:val="008D1B97"/>
    <w:rsid w:val="008D2AC0"/>
    <w:rsid w:val="008D4A3F"/>
    <w:rsid w:val="008D5538"/>
    <w:rsid w:val="008E24C3"/>
    <w:rsid w:val="008E408A"/>
    <w:rsid w:val="008E6A84"/>
    <w:rsid w:val="008E6D5A"/>
    <w:rsid w:val="008F1337"/>
    <w:rsid w:val="008F615B"/>
    <w:rsid w:val="00905587"/>
    <w:rsid w:val="00906CE0"/>
    <w:rsid w:val="009110CA"/>
    <w:rsid w:val="009120DB"/>
    <w:rsid w:val="00913148"/>
    <w:rsid w:val="00932810"/>
    <w:rsid w:val="009343F0"/>
    <w:rsid w:val="00936D8F"/>
    <w:rsid w:val="009406EB"/>
    <w:rsid w:val="009414C0"/>
    <w:rsid w:val="009442C4"/>
    <w:rsid w:val="009463E5"/>
    <w:rsid w:val="00946B5E"/>
    <w:rsid w:val="0094771A"/>
    <w:rsid w:val="00951D77"/>
    <w:rsid w:val="009522C9"/>
    <w:rsid w:val="00955879"/>
    <w:rsid w:val="009578E4"/>
    <w:rsid w:val="009611EF"/>
    <w:rsid w:val="00962664"/>
    <w:rsid w:val="009626BA"/>
    <w:rsid w:val="00964BDD"/>
    <w:rsid w:val="00972027"/>
    <w:rsid w:val="00975FA7"/>
    <w:rsid w:val="009822D0"/>
    <w:rsid w:val="009839BF"/>
    <w:rsid w:val="009912E6"/>
    <w:rsid w:val="00994A37"/>
    <w:rsid w:val="00994D94"/>
    <w:rsid w:val="0099660E"/>
    <w:rsid w:val="009A2BFF"/>
    <w:rsid w:val="009A312D"/>
    <w:rsid w:val="009A57BF"/>
    <w:rsid w:val="009B2593"/>
    <w:rsid w:val="009B25B8"/>
    <w:rsid w:val="009B3B6B"/>
    <w:rsid w:val="009C15A7"/>
    <w:rsid w:val="009C46C9"/>
    <w:rsid w:val="009C5500"/>
    <w:rsid w:val="009C5E54"/>
    <w:rsid w:val="009C7BED"/>
    <w:rsid w:val="009D14DF"/>
    <w:rsid w:val="009D44C6"/>
    <w:rsid w:val="009D4CF0"/>
    <w:rsid w:val="009D6196"/>
    <w:rsid w:val="009E778C"/>
    <w:rsid w:val="009F51C6"/>
    <w:rsid w:val="009F5588"/>
    <w:rsid w:val="009F6026"/>
    <w:rsid w:val="009F70CF"/>
    <w:rsid w:val="00A0056C"/>
    <w:rsid w:val="00A043B1"/>
    <w:rsid w:val="00A04556"/>
    <w:rsid w:val="00A071EC"/>
    <w:rsid w:val="00A13D9A"/>
    <w:rsid w:val="00A163C1"/>
    <w:rsid w:val="00A20B57"/>
    <w:rsid w:val="00A20CC5"/>
    <w:rsid w:val="00A232C9"/>
    <w:rsid w:val="00A33A15"/>
    <w:rsid w:val="00A42120"/>
    <w:rsid w:val="00A42713"/>
    <w:rsid w:val="00A51371"/>
    <w:rsid w:val="00A555B6"/>
    <w:rsid w:val="00A567A7"/>
    <w:rsid w:val="00A622EF"/>
    <w:rsid w:val="00A62CBA"/>
    <w:rsid w:val="00A6386E"/>
    <w:rsid w:val="00A648D4"/>
    <w:rsid w:val="00A70934"/>
    <w:rsid w:val="00A7775E"/>
    <w:rsid w:val="00A81B18"/>
    <w:rsid w:val="00A81E96"/>
    <w:rsid w:val="00A821B6"/>
    <w:rsid w:val="00A82C1F"/>
    <w:rsid w:val="00A91E21"/>
    <w:rsid w:val="00A944FF"/>
    <w:rsid w:val="00A97347"/>
    <w:rsid w:val="00AA2D1A"/>
    <w:rsid w:val="00AA4C8C"/>
    <w:rsid w:val="00AA675F"/>
    <w:rsid w:val="00AB3F19"/>
    <w:rsid w:val="00AB498A"/>
    <w:rsid w:val="00AD0948"/>
    <w:rsid w:val="00AD40D2"/>
    <w:rsid w:val="00AE1D45"/>
    <w:rsid w:val="00AE6C4B"/>
    <w:rsid w:val="00AF2BD1"/>
    <w:rsid w:val="00B01465"/>
    <w:rsid w:val="00B020B5"/>
    <w:rsid w:val="00B05259"/>
    <w:rsid w:val="00B06E81"/>
    <w:rsid w:val="00B1799B"/>
    <w:rsid w:val="00B27C3C"/>
    <w:rsid w:val="00B31356"/>
    <w:rsid w:val="00B342DF"/>
    <w:rsid w:val="00B34F5D"/>
    <w:rsid w:val="00B42C6E"/>
    <w:rsid w:val="00B55E78"/>
    <w:rsid w:val="00B56CB9"/>
    <w:rsid w:val="00B61D7E"/>
    <w:rsid w:val="00B631C3"/>
    <w:rsid w:val="00B655AB"/>
    <w:rsid w:val="00B6601A"/>
    <w:rsid w:val="00B71BA1"/>
    <w:rsid w:val="00B72E34"/>
    <w:rsid w:val="00B74281"/>
    <w:rsid w:val="00B81090"/>
    <w:rsid w:val="00B8508E"/>
    <w:rsid w:val="00B85F18"/>
    <w:rsid w:val="00B925D6"/>
    <w:rsid w:val="00B95B02"/>
    <w:rsid w:val="00B97B73"/>
    <w:rsid w:val="00BA4D4C"/>
    <w:rsid w:val="00BB6458"/>
    <w:rsid w:val="00BB7883"/>
    <w:rsid w:val="00BC04EC"/>
    <w:rsid w:val="00BC3347"/>
    <w:rsid w:val="00BD0E2C"/>
    <w:rsid w:val="00BD4599"/>
    <w:rsid w:val="00BE3AFC"/>
    <w:rsid w:val="00BE4550"/>
    <w:rsid w:val="00BE7DD1"/>
    <w:rsid w:val="00BF0820"/>
    <w:rsid w:val="00BF3428"/>
    <w:rsid w:val="00BF5A35"/>
    <w:rsid w:val="00C0136D"/>
    <w:rsid w:val="00C01A81"/>
    <w:rsid w:val="00C01F7B"/>
    <w:rsid w:val="00C02055"/>
    <w:rsid w:val="00C11CC1"/>
    <w:rsid w:val="00C3504C"/>
    <w:rsid w:val="00C4415C"/>
    <w:rsid w:val="00C44622"/>
    <w:rsid w:val="00C44AEB"/>
    <w:rsid w:val="00C468A9"/>
    <w:rsid w:val="00C46ADB"/>
    <w:rsid w:val="00C518F4"/>
    <w:rsid w:val="00C60A5B"/>
    <w:rsid w:val="00C61637"/>
    <w:rsid w:val="00C6683B"/>
    <w:rsid w:val="00C702F3"/>
    <w:rsid w:val="00C70B45"/>
    <w:rsid w:val="00C74289"/>
    <w:rsid w:val="00C7526F"/>
    <w:rsid w:val="00C84077"/>
    <w:rsid w:val="00C84B45"/>
    <w:rsid w:val="00C86ADF"/>
    <w:rsid w:val="00C90CB0"/>
    <w:rsid w:val="00C92A39"/>
    <w:rsid w:val="00C93A75"/>
    <w:rsid w:val="00CA3669"/>
    <w:rsid w:val="00CA3D92"/>
    <w:rsid w:val="00CB0EC7"/>
    <w:rsid w:val="00CB2B20"/>
    <w:rsid w:val="00CC164F"/>
    <w:rsid w:val="00CC3590"/>
    <w:rsid w:val="00CE0B1B"/>
    <w:rsid w:val="00CE33A0"/>
    <w:rsid w:val="00CE3992"/>
    <w:rsid w:val="00CE70EB"/>
    <w:rsid w:val="00D04ACF"/>
    <w:rsid w:val="00D057C9"/>
    <w:rsid w:val="00D123AA"/>
    <w:rsid w:val="00D15E33"/>
    <w:rsid w:val="00D17065"/>
    <w:rsid w:val="00D23E92"/>
    <w:rsid w:val="00D30E16"/>
    <w:rsid w:val="00D3285F"/>
    <w:rsid w:val="00D36B9B"/>
    <w:rsid w:val="00D37182"/>
    <w:rsid w:val="00D452E3"/>
    <w:rsid w:val="00D50165"/>
    <w:rsid w:val="00D5088F"/>
    <w:rsid w:val="00D54B41"/>
    <w:rsid w:val="00D63890"/>
    <w:rsid w:val="00D679BB"/>
    <w:rsid w:val="00D74AFF"/>
    <w:rsid w:val="00D7583A"/>
    <w:rsid w:val="00D818DB"/>
    <w:rsid w:val="00D852E7"/>
    <w:rsid w:val="00D85510"/>
    <w:rsid w:val="00D86588"/>
    <w:rsid w:val="00D87D40"/>
    <w:rsid w:val="00D909C6"/>
    <w:rsid w:val="00D93F2D"/>
    <w:rsid w:val="00D97721"/>
    <w:rsid w:val="00DA7843"/>
    <w:rsid w:val="00DB3A9F"/>
    <w:rsid w:val="00DB3EE5"/>
    <w:rsid w:val="00DC77A6"/>
    <w:rsid w:val="00DD0EEF"/>
    <w:rsid w:val="00DD210C"/>
    <w:rsid w:val="00DD588A"/>
    <w:rsid w:val="00DD5E9A"/>
    <w:rsid w:val="00DD781C"/>
    <w:rsid w:val="00DE0E48"/>
    <w:rsid w:val="00DF6A3E"/>
    <w:rsid w:val="00DF7853"/>
    <w:rsid w:val="00E021E2"/>
    <w:rsid w:val="00E02427"/>
    <w:rsid w:val="00E072A8"/>
    <w:rsid w:val="00E10443"/>
    <w:rsid w:val="00E114E9"/>
    <w:rsid w:val="00E122F8"/>
    <w:rsid w:val="00E16DC7"/>
    <w:rsid w:val="00E23FBF"/>
    <w:rsid w:val="00E27015"/>
    <w:rsid w:val="00E324C0"/>
    <w:rsid w:val="00E404C5"/>
    <w:rsid w:val="00E50787"/>
    <w:rsid w:val="00E556D2"/>
    <w:rsid w:val="00E628EC"/>
    <w:rsid w:val="00E62935"/>
    <w:rsid w:val="00E64F23"/>
    <w:rsid w:val="00E67A29"/>
    <w:rsid w:val="00E67F14"/>
    <w:rsid w:val="00E70598"/>
    <w:rsid w:val="00E8001C"/>
    <w:rsid w:val="00E824F8"/>
    <w:rsid w:val="00E85B1A"/>
    <w:rsid w:val="00E93981"/>
    <w:rsid w:val="00E96432"/>
    <w:rsid w:val="00EA7532"/>
    <w:rsid w:val="00EB42E3"/>
    <w:rsid w:val="00EC007B"/>
    <w:rsid w:val="00EC1AE7"/>
    <w:rsid w:val="00EC5B4A"/>
    <w:rsid w:val="00ED42CA"/>
    <w:rsid w:val="00EE4962"/>
    <w:rsid w:val="00EE4F8B"/>
    <w:rsid w:val="00EE7CF5"/>
    <w:rsid w:val="00EF1CAA"/>
    <w:rsid w:val="00EF450D"/>
    <w:rsid w:val="00F043F4"/>
    <w:rsid w:val="00F125D8"/>
    <w:rsid w:val="00F13EAF"/>
    <w:rsid w:val="00F222C2"/>
    <w:rsid w:val="00F24B1C"/>
    <w:rsid w:val="00F34DFD"/>
    <w:rsid w:val="00F34F21"/>
    <w:rsid w:val="00F4190B"/>
    <w:rsid w:val="00F502B2"/>
    <w:rsid w:val="00F53F14"/>
    <w:rsid w:val="00F56DBB"/>
    <w:rsid w:val="00F708CF"/>
    <w:rsid w:val="00F71849"/>
    <w:rsid w:val="00F73519"/>
    <w:rsid w:val="00F74E71"/>
    <w:rsid w:val="00F8044C"/>
    <w:rsid w:val="00F8233E"/>
    <w:rsid w:val="00F87CEF"/>
    <w:rsid w:val="00F90954"/>
    <w:rsid w:val="00FA4D3C"/>
    <w:rsid w:val="00FA5EDB"/>
    <w:rsid w:val="00FA7704"/>
    <w:rsid w:val="00FB0C18"/>
    <w:rsid w:val="00FB495C"/>
    <w:rsid w:val="00FC4724"/>
    <w:rsid w:val="00FD4CA7"/>
    <w:rsid w:val="00FE17A7"/>
    <w:rsid w:val="00FE346C"/>
    <w:rsid w:val="00FE6C0C"/>
    <w:rsid w:val="00FF0337"/>
    <w:rsid w:val="00FF0D57"/>
    <w:rsid w:val="00FF5E37"/>
    <w:rsid w:val="00FF6C55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C3F84"/>
  <w15:chartTrackingRefBased/>
  <w15:docId w15:val="{CD74CB2A-EA2E-854D-996C-B4334451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0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E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E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E9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E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E90"/>
  </w:style>
  <w:style w:type="paragraph" w:styleId="Footer">
    <w:name w:val="footer"/>
    <w:basedOn w:val="Normal"/>
    <w:link w:val="FooterChar"/>
    <w:uiPriority w:val="99"/>
    <w:unhideWhenUsed/>
    <w:rsid w:val="00490E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E90"/>
  </w:style>
  <w:style w:type="paragraph" w:styleId="Revision">
    <w:name w:val="Revision"/>
    <w:hidden/>
    <w:uiPriority w:val="99"/>
    <w:semiHidden/>
    <w:rsid w:val="00490E90"/>
  </w:style>
  <w:style w:type="paragraph" w:styleId="NormalWeb">
    <w:name w:val="Normal (Web)"/>
    <w:basedOn w:val="Normal"/>
    <w:uiPriority w:val="99"/>
    <w:unhideWhenUsed/>
    <w:rsid w:val="00490E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90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90E90"/>
  </w:style>
  <w:style w:type="paragraph" w:styleId="ListParagraph">
    <w:name w:val="List Paragraph"/>
    <w:basedOn w:val="Normal"/>
    <w:uiPriority w:val="34"/>
    <w:qFormat/>
    <w:rsid w:val="00490E9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90E90"/>
    <w:pPr>
      <w:keepLines/>
      <w:spacing w:line="480" w:lineRule="exact"/>
    </w:pPr>
    <w:rPr>
      <w:rFonts w:ascii="Times New Roman" w:hAnsi="Times New Roman" w:cs="Times New Roman"/>
      <w:sz w:val="2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90E90"/>
    <w:rPr>
      <w:rFonts w:ascii="Times New Roman" w:hAnsi="Times New Roman" w:cs="Times New Roman"/>
      <w:sz w:val="28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E9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90E90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90E90"/>
  </w:style>
  <w:style w:type="numbering" w:customStyle="1" w:styleId="NoList11">
    <w:name w:val="No List11"/>
    <w:next w:val="NoList"/>
    <w:uiPriority w:val="99"/>
    <w:semiHidden/>
    <w:unhideWhenUsed/>
    <w:rsid w:val="00490E90"/>
  </w:style>
  <w:style w:type="paragraph" w:customStyle="1" w:styleId="EndNoteBibliographyTitle">
    <w:name w:val="EndNote Bibliography Title"/>
    <w:basedOn w:val="Normal"/>
    <w:link w:val="EndNoteBibliographyTitleChar"/>
    <w:rsid w:val="00490E9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E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0E9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0E90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90E90"/>
  </w:style>
  <w:style w:type="character" w:customStyle="1" w:styleId="text-node">
    <w:name w:val="text-node"/>
    <w:basedOn w:val="DefaultParagraphFont"/>
    <w:rsid w:val="00490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e, Johnathan M. (John), M.D., M.H.S., M.P.H.</dc:creator>
  <cp:keywords/>
  <dc:description/>
  <cp:lastModifiedBy>Pietri, Jose E</cp:lastModifiedBy>
  <cp:revision>23</cp:revision>
  <dcterms:created xsi:type="dcterms:W3CDTF">2021-08-11T17:15:00Z</dcterms:created>
  <dcterms:modified xsi:type="dcterms:W3CDTF">2021-08-17T15:45:00Z</dcterms:modified>
</cp:coreProperties>
</file>